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 xml:space="preserve">S3 </w:t>
      </w:r>
      <w:r>
        <w:rPr/>
        <w:t>Table. Gingival index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28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=0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gingiva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=1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 inflammation – slight change in color, slight edema. No bleeding on prob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=2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te inflammation – redness, edema, and glazing. Bleeding on prob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=3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inflammation – redness, edema, and glazing. Ulceration. Tendency to spontaneous bleeding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7T01:06:00Z</dcterms:created>
  <dc:creator>liuyi</dc:creator>
  <dc:description/>
  <cp:keywords/>
  <dc:language>en-US</dc:language>
  <cp:lastModifiedBy>liuyi</cp:lastModifiedBy>
  <dcterms:modified xsi:type="dcterms:W3CDTF">2017-01-27T01:06:00Z</dcterms:modified>
  <cp:revision>2</cp:revision>
  <dc:subject/>
  <dc:title>Supplemental material</dc:title>
</cp:coreProperties>
</file>